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5461" w:rsidRDefault="00AD5461" w:rsidP="00326004">
      <w:pPr>
        <w:ind w:left="-426"/>
        <w:rPr>
          <w:noProof/>
          <w:sz w:val="24"/>
          <w:szCs w:val="24"/>
        </w:rPr>
      </w:pPr>
      <w:r>
        <w:rPr>
          <w:noProof/>
          <w:sz w:val="24"/>
          <w:szCs w:val="24"/>
        </w:rPr>
        <w:t xml:space="preserve">Supplementary table </w:t>
      </w:r>
      <w:r w:rsidR="00326004">
        <w:rPr>
          <w:noProof/>
          <w:sz w:val="24"/>
          <w:szCs w:val="24"/>
        </w:rPr>
        <w:t>1</w:t>
      </w:r>
      <w:r>
        <w:rPr>
          <w:noProof/>
          <w:sz w:val="24"/>
          <w:szCs w:val="24"/>
        </w:rPr>
        <w:t xml:space="preserve">: Functional association data as obtained by GENEmania database for our input gene set showing the types of functional association between our genes of interest and twenty associated genes. </w:t>
      </w:r>
    </w:p>
    <w:p w:rsidR="00AD5461" w:rsidRDefault="00AD5461" w:rsidP="00AD5461">
      <w:pPr>
        <w:ind w:left="284" w:hanging="710"/>
        <w:rPr>
          <w:noProof/>
          <w:sz w:val="24"/>
          <w:szCs w:val="24"/>
        </w:rPr>
      </w:pPr>
    </w:p>
    <w:tbl>
      <w:tblPr>
        <w:tblW w:w="667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01"/>
        <w:gridCol w:w="1090"/>
        <w:gridCol w:w="1129"/>
        <w:gridCol w:w="3581"/>
      </w:tblGrid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EEECE1" w:themeFill="background2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Gene 1</w:t>
            </w:r>
          </w:p>
        </w:tc>
        <w:tc>
          <w:tcPr>
            <w:tcW w:w="1017" w:type="dxa"/>
            <w:shd w:val="clear" w:color="auto" w:fill="EEECE1" w:themeFill="background2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Gene 2</w:t>
            </w:r>
          </w:p>
        </w:tc>
        <w:tc>
          <w:tcPr>
            <w:tcW w:w="1053" w:type="dxa"/>
            <w:shd w:val="clear" w:color="auto" w:fill="EEECE1" w:themeFill="background2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Weight</w:t>
            </w:r>
          </w:p>
        </w:tc>
        <w:tc>
          <w:tcPr>
            <w:tcW w:w="3581" w:type="dxa"/>
            <w:shd w:val="clear" w:color="auto" w:fill="EEECE1" w:themeFill="background2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unctional associat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NAMP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25674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MAP3K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2075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PIM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D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1752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AMHD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GPX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5888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AMHD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D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9408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THBS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NAMP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219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THBS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22068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OSGEPL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IRT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28301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ELL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NAMP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27069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PNM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GPX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7049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PNM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D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20383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PNM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PIM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0653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PNM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AMHD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20324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NAMP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3289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10RA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3026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PIM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8283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PIM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10R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4604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lastRenderedPageBreak/>
              <w:t>CEBPB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10R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4375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CEBPB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PIM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3619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B3GAT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RA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457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ELL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PIM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202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MCL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-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046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MCL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10R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1353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MCL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PIM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4055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MCL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CEBP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3628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MCL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ELL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0441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NAMP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3125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PIM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D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5428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AMHD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D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2907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ELL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NAMP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4699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NAMP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6632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10RA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NAMP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9837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PIM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9506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PIM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TR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1918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TP5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MKI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2222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THBS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NAMP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428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THBS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089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CEBPB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NAMP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9243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lastRenderedPageBreak/>
              <w:t>CEBPB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7415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CEBPB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10R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2711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CEBPB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PIM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7059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MCL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10R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2712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MCL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CEBP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0649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NAMP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5213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THBS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-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7112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CEBPB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NAMP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2674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ELL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NAMP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0019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express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NAMP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9588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localizat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10RB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D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5549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localizat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10RB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10R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6675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localizat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THBS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11552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localizat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ELL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NAMP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6853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localizat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MCL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NAMP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7225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localizat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MCL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THBS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9363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-localization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DO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MKI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1762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netic Interactions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10RB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06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netic Interactions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TRH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MKI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1241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netic Interactions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TRH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1529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netic Interactions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MCL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0643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netic Interactions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lastRenderedPageBreak/>
              <w:t>ZNF39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PNM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3102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netic Interactions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-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28393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way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PIDR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106879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way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10RA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-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106306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way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10RA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7993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way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10RB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-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122138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way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10RB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10R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34385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way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MIA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99517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way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TRH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101665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way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REG1A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98408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way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MAP3K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-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83511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way</w:t>
            </w:r>
          </w:p>
        </w:tc>
      </w:tr>
      <w:tr w:rsidR="00AD5461" w:rsidRPr="00B61B8E" w:rsidTr="00135FE6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MAP3K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10R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23511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way</w:t>
            </w:r>
          </w:p>
        </w:tc>
      </w:tr>
      <w:tr w:rsidR="00AD5461" w:rsidRPr="00B61B8E" w:rsidTr="00B61B8E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MAP3K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10R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27012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way</w:t>
            </w:r>
          </w:p>
        </w:tc>
      </w:tr>
      <w:tr w:rsidR="00AD5461" w:rsidRPr="00B61B8E" w:rsidTr="00B61B8E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PIM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69868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way</w:t>
            </w:r>
          </w:p>
        </w:tc>
      </w:tr>
      <w:tr w:rsidR="00AD5461" w:rsidRPr="00B61B8E" w:rsidTr="00B61B8E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RA1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91649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way</w:t>
            </w:r>
          </w:p>
        </w:tc>
      </w:tr>
      <w:tr w:rsidR="00AD5461" w:rsidRPr="00B61B8E" w:rsidTr="00B61B8E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FCGR1A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67397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way</w:t>
            </w:r>
          </w:p>
        </w:tc>
      </w:tr>
      <w:tr w:rsidR="00AD5461" w:rsidRPr="00B61B8E" w:rsidTr="00B61B8E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TP5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MKI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110831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way</w:t>
            </w:r>
          </w:p>
        </w:tc>
      </w:tr>
      <w:tr w:rsidR="00AD5461" w:rsidRPr="00B61B8E" w:rsidTr="00B61B8E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TP5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1355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way</w:t>
            </w:r>
          </w:p>
        </w:tc>
      </w:tr>
      <w:tr w:rsidR="00AD5461" w:rsidRPr="00B61B8E" w:rsidTr="00B61B8E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THBS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TP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647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way</w:t>
            </w:r>
          </w:p>
        </w:tc>
      </w:tr>
      <w:tr w:rsidR="00AD5461" w:rsidRPr="00B61B8E" w:rsidTr="00B61B8E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CEBPB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IL-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50935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way</w:t>
            </w:r>
          </w:p>
        </w:tc>
      </w:tr>
      <w:tr w:rsidR="00AD5461" w:rsidRPr="00B61B8E" w:rsidTr="00B61B8E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CEBPB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0383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way</w:t>
            </w:r>
          </w:p>
        </w:tc>
      </w:tr>
      <w:tr w:rsidR="00AD5461" w:rsidRPr="00B61B8E" w:rsidTr="00B61B8E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lastRenderedPageBreak/>
              <w:t>B3GAT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58164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way</w:t>
            </w:r>
          </w:p>
        </w:tc>
      </w:tr>
      <w:tr w:rsidR="00AD5461" w:rsidRPr="00B61B8E" w:rsidTr="00B61B8E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MCL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46375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way</w:t>
            </w:r>
          </w:p>
        </w:tc>
      </w:tr>
      <w:tr w:rsidR="00AD5461" w:rsidRPr="00B61B8E" w:rsidTr="00B61B8E">
        <w:trPr>
          <w:trHeight w:val="30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ZNF39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STAT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sz w:val="24"/>
                <w:szCs w:val="24"/>
              </w:rPr>
              <w:t>0.046914</w:t>
            </w:r>
          </w:p>
        </w:tc>
        <w:tc>
          <w:tcPr>
            <w:tcW w:w="3581" w:type="dxa"/>
            <w:shd w:val="clear" w:color="auto" w:fill="auto"/>
            <w:noWrap/>
            <w:vAlign w:val="bottom"/>
            <w:hideMark/>
          </w:tcPr>
          <w:p w:rsidR="00AD5461" w:rsidRPr="00B61B8E" w:rsidRDefault="00AD5461" w:rsidP="00B61B8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61B8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hway</w:t>
            </w:r>
          </w:p>
        </w:tc>
      </w:tr>
    </w:tbl>
    <w:p w:rsidR="00AD5461" w:rsidRDefault="00AD5461" w:rsidP="00AD5461">
      <w:pPr>
        <w:ind w:left="284" w:hanging="710"/>
        <w:rPr>
          <w:noProof/>
          <w:sz w:val="24"/>
          <w:szCs w:val="24"/>
        </w:rPr>
      </w:pPr>
    </w:p>
    <w:p w:rsidR="00AD5461" w:rsidRDefault="00AD5461" w:rsidP="00AD5461">
      <w:pPr>
        <w:ind w:left="284" w:hanging="710"/>
        <w:rPr>
          <w:noProof/>
          <w:sz w:val="24"/>
          <w:szCs w:val="24"/>
        </w:rPr>
      </w:pPr>
    </w:p>
    <w:p w:rsidR="001F1413" w:rsidRDefault="001F1413"/>
    <w:sectPr w:rsidR="001F1413" w:rsidSect="001F14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AD5461"/>
    <w:rsid w:val="00135FE6"/>
    <w:rsid w:val="001C7EC8"/>
    <w:rsid w:val="001F1413"/>
    <w:rsid w:val="00326004"/>
    <w:rsid w:val="006E1FDF"/>
    <w:rsid w:val="009D0D99"/>
    <w:rsid w:val="00AD5461"/>
    <w:rsid w:val="00B61B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4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466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_tech</dc:creator>
  <cp:lastModifiedBy>lap_tech</cp:lastModifiedBy>
  <cp:revision>4</cp:revision>
  <dcterms:created xsi:type="dcterms:W3CDTF">2020-02-10T20:05:00Z</dcterms:created>
  <dcterms:modified xsi:type="dcterms:W3CDTF">2020-05-04T22:13:00Z</dcterms:modified>
</cp:coreProperties>
</file>